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1C9" w:rsidRPr="00D031C9" w:rsidRDefault="00D031C9">
      <w:pPr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Table. Heat and oxidative stress survival at </w:t>
      </w:r>
      <w:r w:rsidR="00B4746A">
        <w:rPr>
          <w:rFonts w:ascii="Times New Roman" w:hAnsi="Times New Roman" w:cs="Times New Roman"/>
          <w:b/>
          <w:lang w:val="en-US"/>
        </w:rPr>
        <w:t>additional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time point.</w:t>
      </w:r>
    </w:p>
    <w:tbl>
      <w:tblPr>
        <w:tblW w:w="114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2"/>
        <w:gridCol w:w="960"/>
        <w:gridCol w:w="960"/>
        <w:gridCol w:w="1440"/>
        <w:gridCol w:w="960"/>
        <w:gridCol w:w="960"/>
        <w:gridCol w:w="960"/>
        <w:gridCol w:w="960"/>
        <w:gridCol w:w="960"/>
        <w:gridCol w:w="960"/>
        <w:gridCol w:w="960"/>
      </w:tblGrid>
      <w:tr w:rsidR="00D031C9" w:rsidRPr="00D031C9" w:rsidTr="00D031C9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8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heat stress survival (%)</w:t>
            </w:r>
          </w:p>
        </w:tc>
        <w:tc>
          <w:tcPr>
            <w:tcW w:w="28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031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oxidative</w:t>
            </w:r>
            <w:proofErr w:type="spellEnd"/>
            <w:r w:rsidRPr="00D031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stress survival (%)</w:t>
            </w:r>
          </w:p>
        </w:tc>
      </w:tr>
      <w:tr w:rsidR="00D031C9" w:rsidRPr="00D031C9" w:rsidTr="00D031C9">
        <w:trPr>
          <w:trHeight w:val="510"/>
        </w:trPr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fermentation</w:t>
            </w:r>
            <w:proofErr w:type="spellEnd"/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number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salt</w:t>
            </w:r>
            <w:proofErr w:type="spellEnd"/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mM</w:t>
            </w:r>
            <w:proofErr w:type="spellEnd"/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starting</w:t>
            </w:r>
            <w:proofErr w:type="spellEnd"/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 p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temperature</w:t>
            </w:r>
            <w:proofErr w:type="spellEnd"/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 (°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level of </w:t>
            </w:r>
            <w:proofErr w:type="spellStart"/>
            <w:r w:rsidRPr="00D031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oxyg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03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IL1403   30 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03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KF147    30 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03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SK11      30 mi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03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IL1403   60 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03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KF147    60 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03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SK11      60 min</w:t>
            </w:r>
          </w:p>
        </w:tc>
      </w:tr>
      <w:tr w:rsidR="00D031C9" w:rsidRPr="00D031C9" w:rsidTr="00D031C9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11</w:t>
            </w:r>
          </w:p>
        </w:tc>
      </w:tr>
      <w:tr w:rsidR="00D031C9" w:rsidRPr="00D031C9" w:rsidTr="00D031C9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21</w:t>
            </w:r>
          </w:p>
        </w:tc>
      </w:tr>
      <w:tr w:rsidR="00D031C9" w:rsidRPr="00D031C9" w:rsidTr="00D031C9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49</w:t>
            </w:r>
          </w:p>
        </w:tc>
      </w:tr>
      <w:tr w:rsidR="00D031C9" w:rsidRPr="00D031C9" w:rsidTr="00D031C9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8</w:t>
            </w:r>
          </w:p>
        </w:tc>
      </w:tr>
      <w:tr w:rsidR="00D031C9" w:rsidRPr="00D031C9" w:rsidTr="00D031C9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29</w:t>
            </w:r>
          </w:p>
        </w:tc>
      </w:tr>
      <w:tr w:rsidR="00D031C9" w:rsidRPr="00D031C9" w:rsidTr="00D031C9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5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10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81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36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11</w:t>
            </w:r>
          </w:p>
        </w:tc>
      </w:tr>
      <w:tr w:rsidR="00D031C9" w:rsidRPr="00D031C9" w:rsidTr="00D031C9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16</w:t>
            </w:r>
          </w:p>
        </w:tc>
      </w:tr>
      <w:tr w:rsidR="00D031C9" w:rsidRPr="00D031C9" w:rsidTr="00D031C9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22</w:t>
            </w:r>
          </w:p>
        </w:tc>
      </w:tr>
      <w:tr w:rsidR="00D031C9" w:rsidRPr="00D031C9" w:rsidTr="00D031C9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9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9</w:t>
            </w:r>
          </w:p>
        </w:tc>
      </w:tr>
      <w:tr w:rsidR="00D031C9" w:rsidRPr="00D031C9" w:rsidTr="00D031C9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4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93</w:t>
            </w:r>
          </w:p>
        </w:tc>
      </w:tr>
      <w:tr w:rsidR="00D031C9" w:rsidRPr="00D031C9" w:rsidTr="00D031C9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2</w:t>
            </w:r>
          </w:p>
        </w:tc>
      </w:tr>
      <w:tr w:rsidR="00D031C9" w:rsidRPr="00D031C9" w:rsidTr="00D031C9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9</w:t>
            </w:r>
          </w:p>
        </w:tc>
      </w:tr>
      <w:tr w:rsidR="00D031C9" w:rsidRPr="00D031C9" w:rsidTr="00D031C9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31C9" w:rsidRPr="00D031C9" w:rsidRDefault="00D031C9" w:rsidP="00D03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03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2</w:t>
            </w:r>
          </w:p>
        </w:tc>
      </w:tr>
    </w:tbl>
    <w:p w:rsidR="00B00001" w:rsidRDefault="00B00001" w:rsidP="00496CD9"/>
    <w:p w:rsidR="00D031C9" w:rsidRPr="00217AD9" w:rsidRDefault="00D031C9" w:rsidP="00496CD9"/>
    <w:sectPr w:rsidR="00D031C9" w:rsidRPr="00217AD9" w:rsidSect="00D031C9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parral Pro">
    <w:panose1 w:val="02060503040505020203"/>
    <w:charset w:val="00"/>
    <w:family w:val="roman"/>
    <w:notTrueType/>
    <w:pitch w:val="variable"/>
    <w:sig w:usb0="800000AF" w:usb1="5000205B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1C9"/>
    <w:rsid w:val="00217AD9"/>
    <w:rsid w:val="00496CD9"/>
    <w:rsid w:val="0060279B"/>
    <w:rsid w:val="00822C11"/>
    <w:rsid w:val="00B00001"/>
    <w:rsid w:val="00B4746A"/>
    <w:rsid w:val="00C9572B"/>
    <w:rsid w:val="00D031C9"/>
    <w:rsid w:val="00D56339"/>
    <w:rsid w:val="00F9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72B"/>
    <w:rPr>
      <w:rFonts w:ascii="Chaparral Pro" w:hAnsi="Chaparral Pro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C11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C11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2C11"/>
    <w:pPr>
      <w:spacing w:after="0" w:line="240" w:lineRule="auto"/>
    </w:pPr>
    <w:rPr>
      <w:rFonts w:ascii="Chaparral Pro" w:hAnsi="Chaparral Pr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22C11"/>
    <w:rPr>
      <w:rFonts w:ascii="Chaparral Pro" w:eastAsiaTheme="majorEastAsia" w:hAnsi="Chaparral Pro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C11"/>
    <w:rPr>
      <w:rFonts w:ascii="Chaparral Pro" w:eastAsiaTheme="majorEastAsia" w:hAnsi="Chaparral Pro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22C1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2C11"/>
    <w:rPr>
      <w:rFonts w:ascii="Chaparral Pro" w:eastAsiaTheme="majorEastAsia" w:hAnsi="Chaparral Pro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C11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2C11"/>
    <w:rPr>
      <w:rFonts w:ascii="Chaparral Pro" w:eastAsiaTheme="majorEastAsia" w:hAnsi="Chaparral Pro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72B"/>
    <w:rPr>
      <w:rFonts w:ascii="Chaparral Pro" w:hAnsi="Chaparral Pro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C11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C11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2C11"/>
    <w:pPr>
      <w:spacing w:after="0" w:line="240" w:lineRule="auto"/>
    </w:pPr>
    <w:rPr>
      <w:rFonts w:ascii="Chaparral Pro" w:hAnsi="Chaparral Pr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22C11"/>
    <w:rPr>
      <w:rFonts w:ascii="Chaparral Pro" w:eastAsiaTheme="majorEastAsia" w:hAnsi="Chaparral Pro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C11"/>
    <w:rPr>
      <w:rFonts w:ascii="Chaparral Pro" w:eastAsiaTheme="majorEastAsia" w:hAnsi="Chaparral Pro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22C1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2C11"/>
    <w:rPr>
      <w:rFonts w:ascii="Chaparral Pro" w:eastAsiaTheme="majorEastAsia" w:hAnsi="Chaparral Pro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C11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2C11"/>
    <w:rPr>
      <w:rFonts w:ascii="Chaparral Pro" w:eastAsiaTheme="majorEastAsia" w:hAnsi="Chaparral Pro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9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60DF3D-1598-4404-9F24-F5D64A533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71</Characters>
  <Application>Microsoft Office Word</Application>
  <DocSecurity>0</DocSecurity>
  <Lines>7</Lines>
  <Paragraphs>2</Paragraphs>
  <ScaleCrop>false</ScaleCrop>
  <Company>Nizo Food Research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kstra, Annereinou</dc:creator>
  <cp:lastModifiedBy>Dijkstra, Annereinou</cp:lastModifiedBy>
  <cp:revision>2</cp:revision>
  <dcterms:created xsi:type="dcterms:W3CDTF">2015-07-25T18:51:00Z</dcterms:created>
  <dcterms:modified xsi:type="dcterms:W3CDTF">2015-07-25T18:59:00Z</dcterms:modified>
</cp:coreProperties>
</file>